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67B6F" w14:textId="77777777" w:rsidR="00CE1A71" w:rsidRPr="00131384" w:rsidRDefault="00CE1A71" w:rsidP="00CE1A71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sz w:val="28"/>
          <w:szCs w:val="28"/>
          <w:lang w:eastAsia="pt-BR"/>
        </w:rPr>
      </w:pPr>
      <w:r w:rsidRPr="00131384">
        <w:rPr>
          <w:rFonts w:ascii="Times New Roman" w:eastAsia="Times New Roman" w:hAnsi="Times New Roman" w:cs="Times New Roman"/>
          <w:sz w:val="28"/>
          <w:szCs w:val="28"/>
          <w:lang w:eastAsia="pt-BR"/>
        </w:rPr>
        <w:t xml:space="preserve">Supplementary </w:t>
      </w:r>
      <w:r w:rsidR="00F6098E">
        <w:rPr>
          <w:rFonts w:ascii="Times New Roman" w:eastAsia="Times New Roman" w:hAnsi="Times New Roman" w:cs="Times New Roman"/>
          <w:sz w:val="28"/>
          <w:szCs w:val="28"/>
          <w:lang w:eastAsia="pt-BR"/>
        </w:rPr>
        <w:t>materials</w:t>
      </w:r>
    </w:p>
    <w:p w14:paraId="1D6A21A6" w14:textId="77777777" w:rsidR="00AA4208" w:rsidRDefault="00AA4208" w:rsidP="00AA4208">
      <w:pPr>
        <w:spacing w:after="0" w:line="240" w:lineRule="auto"/>
        <w:ind w:right="-285"/>
        <w:jc w:val="both"/>
        <w:rPr>
          <w:bCs/>
          <w:sz w:val="20"/>
          <w:szCs w:val="20"/>
          <w:lang w:val="en-US"/>
        </w:rPr>
      </w:pPr>
    </w:p>
    <w:p w14:paraId="0B99AC5C" w14:textId="5550E03D" w:rsidR="00AA4208" w:rsidRDefault="00AA4208" w:rsidP="00AA4208">
      <w:pPr>
        <w:spacing w:after="0" w:line="240" w:lineRule="auto"/>
        <w:ind w:right="-285"/>
        <w:jc w:val="both"/>
        <w:rPr>
          <w:lang w:val="en-US"/>
        </w:rPr>
      </w:pPr>
    </w:p>
    <w:p w14:paraId="4737833B" w14:textId="77341115" w:rsidR="00CA4B9F" w:rsidRPr="00611793" w:rsidRDefault="00CA4B9F" w:rsidP="00611793">
      <w:pPr>
        <w:spacing w:after="0" w:line="240" w:lineRule="auto"/>
        <w:ind w:left="-993" w:right="-99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B9F">
        <w:rPr>
          <w:rFonts w:ascii="Times New Roman" w:hAnsi="Times New Roman" w:cs="Times New Roman"/>
          <w:sz w:val="24"/>
          <w:szCs w:val="24"/>
          <w:lang w:val="en-US"/>
        </w:rPr>
        <w:t>Calin-</w:t>
      </w:r>
      <w:proofErr w:type="spellStart"/>
      <w:r w:rsidRPr="00CA4B9F">
        <w:rPr>
          <w:rFonts w:ascii="Times New Roman" w:hAnsi="Times New Roman" w:cs="Times New Roman"/>
          <w:sz w:val="24"/>
          <w:szCs w:val="24"/>
          <w:lang w:val="en-US"/>
        </w:rPr>
        <w:t>Jageman</w:t>
      </w:r>
      <w:proofErr w:type="spellEnd"/>
      <w:r w:rsidRPr="00CA4B9F">
        <w:rPr>
          <w:rFonts w:ascii="Times New Roman" w:hAnsi="Times New Roman" w:cs="Times New Roman"/>
          <w:sz w:val="24"/>
          <w:szCs w:val="24"/>
          <w:lang w:val="en-US"/>
        </w:rPr>
        <w:t xml:space="preserve"> &amp; Cumming estimation approach to compare the results of all cognitive tests across the time points represented in figures 1, 2 and 3, using a bootstrap model of 5000 resamples with substitution and estimating p-values and Cohen-d for all comparisons.</w:t>
      </w:r>
    </w:p>
    <w:p w14:paraId="2175EABD" w14:textId="77777777" w:rsidR="00AA4208" w:rsidRDefault="00AA4208" w:rsidP="00AA4208">
      <w:pPr>
        <w:spacing w:after="0" w:line="240" w:lineRule="auto"/>
        <w:ind w:right="-568" w:firstLine="708"/>
        <w:jc w:val="both"/>
        <w:rPr>
          <w:lang w:val="en-US"/>
        </w:rPr>
      </w:pPr>
    </w:p>
    <w:p w14:paraId="43BB19AB" w14:textId="77777777" w:rsidR="00AA4208" w:rsidRDefault="00AA4208" w:rsidP="00AA4208">
      <w:pPr>
        <w:spacing w:after="0" w:line="240" w:lineRule="auto"/>
        <w:ind w:left="-1701" w:right="-568" w:firstLine="567"/>
        <w:jc w:val="both"/>
        <w:rPr>
          <w:lang w:val="en-US"/>
        </w:rPr>
      </w:pPr>
      <w:r w:rsidRPr="00996408">
        <w:rPr>
          <w:noProof/>
        </w:rPr>
        <w:drawing>
          <wp:inline distT="0" distB="0" distL="0" distR="0" wp14:anchorId="299408CD" wp14:editId="2F2278D1">
            <wp:extent cx="6810375" cy="5632335"/>
            <wp:effectExtent l="0" t="0" r="0" b="6985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49310" cy="56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49A1F" w14:textId="335E93A4" w:rsidR="00AA4208" w:rsidRPr="00A84960" w:rsidRDefault="00AA4208" w:rsidP="009951B4">
      <w:pPr>
        <w:spacing w:after="0" w:line="240" w:lineRule="auto"/>
        <w:ind w:left="-993" w:right="-56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F4086"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951B4" w:rsidRPr="009951B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Confidence interval, p-value, and Cohen's d-estimate plots for mean differences in correct answers and Go/NoGo test reaction time between baseline and all time points. </w:t>
      </w:r>
      <w:r w:rsidR="00CC5DFA" w:rsidRPr="00CC5DF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Blue Color: M1. Color Orange: M2. Green Color: M3. Red color: M4. Color Purple: M5.</w:t>
      </w:r>
      <w:r w:rsidR="009951B4" w:rsidRPr="009951B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262991C5" w14:textId="77777777" w:rsidR="00AA4208" w:rsidRDefault="00AA4208" w:rsidP="00AA4208">
      <w:pPr>
        <w:spacing w:after="0" w:line="240" w:lineRule="auto"/>
        <w:ind w:left="-1701" w:right="-568" w:firstLine="567"/>
        <w:jc w:val="both"/>
        <w:rPr>
          <w:lang w:val="en-US"/>
        </w:rPr>
      </w:pPr>
    </w:p>
    <w:p w14:paraId="23CA0BCF" w14:textId="77777777" w:rsidR="00AA4208" w:rsidRDefault="00AA4208" w:rsidP="00AA4208">
      <w:pPr>
        <w:spacing w:after="0" w:line="240" w:lineRule="auto"/>
        <w:ind w:left="-1701" w:right="-568" w:firstLine="567"/>
        <w:jc w:val="both"/>
        <w:rPr>
          <w:lang w:val="en-US"/>
        </w:rPr>
      </w:pPr>
      <w:r w:rsidRPr="00F82A73">
        <w:rPr>
          <w:noProof/>
        </w:rPr>
        <w:lastRenderedPageBreak/>
        <w:drawing>
          <wp:inline distT="0" distB="0" distL="0" distR="0" wp14:anchorId="5881A352" wp14:editId="00635FE1">
            <wp:extent cx="6894393" cy="5791807"/>
            <wp:effectExtent l="0" t="0" r="1905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62104" cy="584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C47E" w14:textId="47A3AC4A" w:rsidR="00AA4208" w:rsidRPr="00A84960" w:rsidRDefault="00AA4208" w:rsidP="009951B4">
      <w:pPr>
        <w:spacing w:after="0" w:line="240" w:lineRule="auto"/>
        <w:ind w:left="-993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F4086"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951B4" w:rsidRPr="009951B4">
        <w:rPr>
          <w:rFonts w:ascii="Times New Roman" w:hAnsi="Times New Roman" w:cs="Times New Roman"/>
          <w:sz w:val="24"/>
          <w:szCs w:val="24"/>
          <w:lang w:val="en-US"/>
        </w:rPr>
        <w:t>Confidence interval, p-value, and Cohen's d-estimate plots for mean differences in correct answers and visual search test reaction time between baseline and all time points.</w:t>
      </w:r>
      <w:r w:rsidR="00CC5D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5DFA" w:rsidRPr="00CC5DFA">
        <w:rPr>
          <w:rFonts w:ascii="Times New Roman" w:hAnsi="Times New Roman" w:cs="Times New Roman"/>
          <w:sz w:val="24"/>
          <w:szCs w:val="24"/>
          <w:lang w:val="en-US"/>
        </w:rPr>
        <w:t>Blue Color: M1. Color Orange: M2. Green Color: M3. Red color: M4. Color Purple: M5.</w:t>
      </w:r>
    </w:p>
    <w:p w14:paraId="7205C367" w14:textId="77777777" w:rsidR="00AA4208" w:rsidRDefault="00AA4208" w:rsidP="00AA4208">
      <w:pPr>
        <w:spacing w:after="0" w:line="240" w:lineRule="auto"/>
        <w:ind w:left="-1701" w:right="-568" w:firstLine="567"/>
        <w:jc w:val="both"/>
        <w:rPr>
          <w:lang w:val="en-US"/>
        </w:rPr>
      </w:pPr>
    </w:p>
    <w:p w14:paraId="62263802" w14:textId="77777777" w:rsidR="00AA4208" w:rsidRDefault="00AA4208" w:rsidP="00AA4208">
      <w:pPr>
        <w:spacing w:after="0" w:line="240" w:lineRule="auto"/>
        <w:ind w:left="-1701" w:right="-568" w:firstLine="567"/>
        <w:jc w:val="both"/>
        <w:rPr>
          <w:lang w:val="en-US"/>
        </w:rPr>
      </w:pPr>
      <w:r w:rsidRPr="00EE4EB7">
        <w:rPr>
          <w:noProof/>
        </w:rPr>
        <w:lastRenderedPageBreak/>
        <w:drawing>
          <wp:inline distT="0" distB="0" distL="0" distR="0" wp14:anchorId="7F61DB1B" wp14:editId="681F86A1">
            <wp:extent cx="6838950" cy="2881463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92731" cy="2904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F8CA6" w14:textId="35524918" w:rsidR="00AA4208" w:rsidRPr="00A84960" w:rsidRDefault="00AA4208" w:rsidP="009951B4">
      <w:pPr>
        <w:spacing w:after="0" w:line="240" w:lineRule="auto"/>
        <w:ind w:left="-851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F4086"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1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1B4" w:rsidRPr="009951B4">
        <w:rPr>
          <w:rFonts w:ascii="Times New Roman" w:hAnsi="Times New Roman" w:cs="Times New Roman"/>
          <w:sz w:val="24"/>
          <w:szCs w:val="24"/>
          <w:lang w:val="en-US"/>
        </w:rPr>
        <w:t>Confidence interval, p-value, and Cohen's d-estimate plots for mean differences in correct answers and mental rotation test reaction time between baseline and all time points.</w:t>
      </w:r>
      <w:r w:rsidR="00CC5D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5DFA" w:rsidRPr="00CC5DFA">
        <w:rPr>
          <w:rFonts w:ascii="Times New Roman" w:hAnsi="Times New Roman" w:cs="Times New Roman"/>
          <w:sz w:val="24"/>
          <w:szCs w:val="24"/>
          <w:lang w:val="en-US"/>
        </w:rPr>
        <w:t>Blue Color: M1. Color Orange: M2. Green Color: M3. Red color: M4. Color Purple: M5.</w:t>
      </w:r>
    </w:p>
    <w:p w14:paraId="7403BA08" w14:textId="77777777" w:rsidR="00AA4208" w:rsidRDefault="00AA4208" w:rsidP="00AA4208">
      <w:pPr>
        <w:spacing w:after="0" w:line="240" w:lineRule="auto"/>
        <w:ind w:left="-1701" w:right="-568" w:firstLine="567"/>
        <w:jc w:val="both"/>
        <w:rPr>
          <w:lang w:val="en-US"/>
        </w:rPr>
      </w:pPr>
    </w:p>
    <w:p w14:paraId="4E04BD51" w14:textId="77777777" w:rsidR="00AA4208" w:rsidRDefault="00AA4208" w:rsidP="00AA4208">
      <w:pPr>
        <w:spacing w:after="0" w:line="240" w:lineRule="auto"/>
        <w:jc w:val="both"/>
        <w:rPr>
          <w:b/>
          <w:bCs/>
          <w:lang w:val="en-US"/>
        </w:rPr>
      </w:pPr>
    </w:p>
    <w:p w14:paraId="26DFA25F" w14:textId="77777777" w:rsidR="00AA4208" w:rsidRDefault="00AA4208" w:rsidP="00AA4208">
      <w:pPr>
        <w:spacing w:after="0" w:line="240" w:lineRule="auto"/>
        <w:jc w:val="both"/>
        <w:rPr>
          <w:b/>
          <w:bCs/>
          <w:lang w:val="en-US"/>
        </w:rPr>
      </w:pPr>
    </w:p>
    <w:p w14:paraId="6C64D719" w14:textId="77777777" w:rsidR="00AA4208" w:rsidRDefault="00AA4208" w:rsidP="00AA4208">
      <w:pPr>
        <w:spacing w:after="0" w:line="240" w:lineRule="auto"/>
        <w:jc w:val="both"/>
        <w:rPr>
          <w:b/>
          <w:bCs/>
          <w:lang w:val="en-US"/>
        </w:rPr>
      </w:pPr>
    </w:p>
    <w:p w14:paraId="739CC9F2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60FC5075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4AA788F9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183E8496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317136F3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5F55D48E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7AC821FA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6ACC5E37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3D47617C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7673B579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5005E495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0D1F0B43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7AFFC8BA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41C47B09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29B0DEAA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015AE3CC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16E1B9E4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6CA51CD2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154F8416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268B0F7E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3FDE23E6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48140133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427EE8C7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19B4FFAC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4FC13A1B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42DF08BB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015ECF7F" w14:textId="77777777" w:rsidR="00D35415" w:rsidRDefault="00D35415" w:rsidP="00AA4208">
      <w:pPr>
        <w:spacing w:after="0" w:line="240" w:lineRule="auto"/>
        <w:jc w:val="both"/>
        <w:rPr>
          <w:b/>
          <w:bCs/>
          <w:lang w:val="en-US"/>
        </w:rPr>
      </w:pPr>
    </w:p>
    <w:p w14:paraId="2D0022DB" w14:textId="77777777" w:rsidR="006E67CC" w:rsidRDefault="006E67CC" w:rsidP="00AA4208">
      <w:pPr>
        <w:spacing w:after="0" w:line="240" w:lineRule="auto"/>
        <w:jc w:val="both"/>
        <w:rPr>
          <w:b/>
          <w:bCs/>
          <w:lang w:val="en-US"/>
        </w:rPr>
      </w:pPr>
    </w:p>
    <w:p w14:paraId="7945F480" w14:textId="77777777" w:rsidR="00C7074D" w:rsidRPr="00C7074D" w:rsidRDefault="006E67CC" w:rsidP="00C7074D">
      <w:pPr>
        <w:spacing w:after="0" w:line="240" w:lineRule="auto"/>
        <w:ind w:left="-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707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14060A" w:rsidRPr="0014060A">
        <w:rPr>
          <w:rFonts w:ascii="Times New Roman" w:hAnsi="Times New Roman" w:cs="Times New Roman"/>
          <w:sz w:val="24"/>
          <w:szCs w:val="24"/>
          <w:lang w:val="en-US"/>
        </w:rPr>
        <w:t>Comparison between variables and evaluation moments.</w:t>
      </w:r>
    </w:p>
    <w:tbl>
      <w:tblPr>
        <w:tblStyle w:val="Tabelacomgrade1"/>
        <w:tblpPr w:leftFromText="141" w:rightFromText="141" w:vertAnchor="text" w:horzAnchor="margin" w:tblpXSpec="center" w:tblpY="232"/>
        <w:tblOverlap w:val="never"/>
        <w:tblW w:w="978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80"/>
        <w:gridCol w:w="2223"/>
        <w:gridCol w:w="842"/>
        <w:gridCol w:w="1081"/>
        <w:gridCol w:w="1195"/>
      </w:tblGrid>
      <w:tr w:rsidR="00D35415" w:rsidRPr="00D35415" w14:paraId="1F58656A" w14:textId="77777777" w:rsidTr="000907CE">
        <w:trPr>
          <w:trHeight w:val="25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1B8E5" w14:textId="77777777" w:rsidR="00D35415" w:rsidRPr="0014060A" w:rsidRDefault="00D35415" w:rsidP="00D3541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ED1B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0B0A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6AA1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35415" w:rsidRPr="00D35415" w14:paraId="7ED107FF" w14:textId="77777777" w:rsidTr="000907CE">
        <w:trPr>
          <w:trHeight w:val="13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74F4E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A14DC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2F3E99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1450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42086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8BEE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</w:tr>
      <w:tr w:rsidR="00D35415" w:rsidRPr="00D35415" w14:paraId="4B38E25A" w14:textId="77777777" w:rsidTr="000907CE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CBE8B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CA. Go/NoGo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96AC8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6265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9DC6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5C31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A48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6DD4B78A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74BB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B023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</w:p>
          <w:p w14:paraId="1AB0375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01 a 1,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701A1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  <w:p w14:paraId="40166A36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7 a 0,8)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62A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,007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3E2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,001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ED3B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078</w:t>
            </w:r>
          </w:p>
        </w:tc>
      </w:tr>
      <w:tr w:rsidR="00D35415" w:rsidRPr="00D35415" w14:paraId="19E3393B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21170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3A32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</w:p>
          <w:p w14:paraId="00878C4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08 a 1,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D499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0,2</w:t>
            </w:r>
          </w:p>
          <w:p w14:paraId="5D9D4933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,1 a 0,8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E0E01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2C76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5427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7A266A57" w14:textId="77777777" w:rsidTr="000907CE">
        <w:trPr>
          <w:trHeight w:val="50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756D7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37BE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,03*</w:t>
            </w:r>
          </w:p>
          <w:p w14:paraId="0346525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,3 a 1,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6133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3</w:t>
            </w:r>
          </w:p>
          <w:p w14:paraId="10E7A9D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2 a 0,9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4C16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BD90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016C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192B7F59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CA9134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14CA3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,3*</w:t>
            </w: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7A55CD6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,5 a 2,1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B5A72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  <w:p w14:paraId="7BD99E89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03 a 1,0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F025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9761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3935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D2378" w14:paraId="5304F6A0" w14:textId="77777777" w:rsidTr="000907CE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12BAF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. Go/NoGo (ms)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5B4C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65A0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20C1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4DE6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5CD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35415" w:rsidRPr="00D35415" w14:paraId="07FBFDF0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62827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F135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54,7*</w:t>
            </w:r>
          </w:p>
          <w:p w14:paraId="21C5F32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267,0 a -42,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D2E5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23,1</w:t>
            </w:r>
          </w:p>
          <w:p w14:paraId="0EB7113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33,4 a 179,6)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A73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,010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3429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,001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BA32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,019</w:t>
            </w:r>
          </w:p>
        </w:tc>
      </w:tr>
      <w:tr w:rsidR="00D35415" w:rsidRPr="00D35415" w14:paraId="499A8B6C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997B5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DEB7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97,5</w:t>
            </w:r>
          </w:p>
          <w:p w14:paraId="134E5573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275,2 a 80,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0D8D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69,7</w:t>
            </w:r>
          </w:p>
          <w:p w14:paraId="4FFCB069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87,3 a 226,8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9E56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F1C30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3A34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35415" w:rsidRPr="00D35415" w14:paraId="0E2DEB47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805B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FFFE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160,3</w:t>
            </w:r>
          </w:p>
          <w:p w14:paraId="12C8D00E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336,2 a 15,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27716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12,1</w:t>
            </w:r>
          </w:p>
          <w:p w14:paraId="56FF643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67,6 a 191,8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F73C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7230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A0E2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35415" w:rsidRPr="00D35415" w14:paraId="00F5848C" w14:textId="77777777" w:rsidTr="000907CE">
        <w:trPr>
          <w:trHeight w:val="50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7A8EF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89DC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66,4*</w:t>
            </w:r>
          </w:p>
          <w:p w14:paraId="7698F98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300,8 a -32,1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8EED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43,8</w:t>
            </w:r>
          </w:p>
          <w:p w14:paraId="1CE02080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65,4 a 77,8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9947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1D46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D029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35415" w:rsidRPr="00D35415" w14:paraId="483A10F2" w14:textId="77777777" w:rsidTr="000907CE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AA58E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. Visual search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E295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5552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DC4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C6E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FC83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D35415" w:rsidRPr="00D35415" w14:paraId="20664460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8E835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1205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1</w:t>
            </w:r>
          </w:p>
          <w:p w14:paraId="7FA31A7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,3 a 1,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C795E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3</w:t>
            </w:r>
          </w:p>
          <w:p w14:paraId="3E08CF1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,5 a 2,1)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355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714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587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855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E168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237</w:t>
            </w:r>
          </w:p>
        </w:tc>
      </w:tr>
      <w:tr w:rsidR="00D35415" w:rsidRPr="00D35415" w14:paraId="5AC1B904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9D871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180E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  <w:p w14:paraId="1B94A2F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8 a 1,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657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0,6</w:t>
            </w:r>
          </w:p>
          <w:p w14:paraId="3E6AE18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2,5 a 1,3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84BD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0813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8A54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21632E6D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3BC12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2F4C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3</w:t>
            </w:r>
          </w:p>
          <w:p w14:paraId="4F6541E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,2 a 1,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DD29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0,6</w:t>
            </w:r>
          </w:p>
          <w:p w14:paraId="13A4FA59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2,3 a 1,1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D5D0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7038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DE27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6C1CB21B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8BE2C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48F21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3</w:t>
            </w:r>
          </w:p>
          <w:p w14:paraId="1513A34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,0 a 1,6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ACC4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0,4</w:t>
            </w:r>
          </w:p>
          <w:p w14:paraId="752BAD8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2,1 a 1,2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4B20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CDFC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21B3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415" w:rsidRPr="00DD2378" w14:paraId="4E71EC3C" w14:textId="77777777" w:rsidTr="000907CE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9AD19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. Visual search (ms)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2522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36733E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D98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FF3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8FEB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D35415" w:rsidRPr="00D35415" w14:paraId="3EF57B51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086AD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5C4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512,3</w:t>
            </w:r>
          </w:p>
          <w:p w14:paraId="52CF3FC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2,5 a 1027,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E42B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390,5</w:t>
            </w:r>
          </w:p>
          <w:p w14:paraId="4AE1E0E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63,0 a 944,1)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F203E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,040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C82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D35415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&lt;0,001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8EDC" w14:textId="77777777" w:rsidR="00D35415" w:rsidRPr="00D35415" w:rsidRDefault="00D35415" w:rsidP="00D354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2</w:t>
            </w:r>
          </w:p>
        </w:tc>
      </w:tr>
      <w:tr w:rsidR="00D35415" w:rsidRPr="00D35415" w14:paraId="63491ED7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8B3C1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4F17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554,8*</w:t>
            </w:r>
          </w:p>
          <w:p w14:paraId="508F5F5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65,4 a 1043,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90D3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530,2*</w:t>
            </w:r>
          </w:p>
          <w:p w14:paraId="388C6F1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72,3 a 987,9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8299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2A55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D75F" w14:textId="77777777" w:rsidR="00D35415" w:rsidRPr="00D35415" w:rsidRDefault="00D35415" w:rsidP="00D354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5415" w:rsidRPr="00D35415" w14:paraId="2456DA8E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1B50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1938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792,3*</w:t>
            </w:r>
          </w:p>
          <w:p w14:paraId="2BB6204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07,7 a 1276,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030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737,2*</w:t>
            </w:r>
          </w:p>
          <w:p w14:paraId="12DE4671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33,4 a 1240,8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0C2E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2436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3437" w14:textId="77777777" w:rsidR="00D35415" w:rsidRPr="00D35415" w:rsidRDefault="00D35415" w:rsidP="00D354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5415" w:rsidRPr="00D35415" w14:paraId="526B5722" w14:textId="77777777" w:rsidTr="000907CE">
        <w:trPr>
          <w:trHeight w:val="50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B3262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8A74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054,3*</w:t>
            </w:r>
            <w:r w:rsidRPr="00D35415">
              <w:rPr>
                <w:rFonts w:ascii="Times New Roman" w:hAnsi="Times New Roman" w:cs="Times New Roman"/>
                <w:b/>
                <w:bCs/>
                <w:vertAlign w:val="superscript"/>
              </w:rPr>
              <w:t>ab</w:t>
            </w:r>
          </w:p>
          <w:p w14:paraId="2E571CA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63,4 a 1645,0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3DB4F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006,3*</w:t>
            </w:r>
            <w:r w:rsidRPr="00D35415">
              <w:rPr>
                <w:rFonts w:ascii="Times New Roman" w:hAnsi="Times New Roman" w:cs="Times New Roman"/>
                <w:b/>
                <w:bCs/>
                <w:vertAlign w:val="superscript"/>
              </w:rPr>
              <w:t>ab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 </w:t>
            </w:r>
          </w:p>
          <w:p w14:paraId="4C3143F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70,4 a 1542,1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FB2D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B9C7" w14:textId="77777777" w:rsidR="00D35415" w:rsidRPr="00D35415" w:rsidRDefault="00D35415" w:rsidP="00D35415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C542" w14:textId="77777777" w:rsidR="00D35415" w:rsidRPr="00D35415" w:rsidRDefault="00D35415" w:rsidP="00D354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5415" w:rsidRPr="00D35415" w14:paraId="18EED843" w14:textId="77777777" w:rsidTr="000907CE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8B3D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CA. Mental rotation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CA5D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2D430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205C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4B0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2590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D35415" w:rsidRPr="00D35415" w14:paraId="63B7052D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B38BD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7F8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-0,7</w:t>
            </w:r>
          </w:p>
          <w:p w14:paraId="02E63CB6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2,1 a 0,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C89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,6*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6D2324B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2,5 a -0,7)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8BD8" w14:textId="77777777" w:rsidR="00D35415" w:rsidRPr="00D35415" w:rsidRDefault="00D35415" w:rsidP="00D35415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eastAsia="Arial" w:hAnsi="Times New Roman" w:cs="Times New Roman"/>
                <w:sz w:val="22"/>
                <w:szCs w:val="22"/>
              </w:rPr>
              <w:t>0,531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D7F9" w14:textId="77777777" w:rsidR="00D35415" w:rsidRPr="00D35415" w:rsidRDefault="00D35415" w:rsidP="00D3541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&lt;0,001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6B0F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eastAsia="Arial" w:hAnsi="Times New Roman" w:cs="Times New Roman"/>
                <w:sz w:val="22"/>
                <w:szCs w:val="22"/>
              </w:rPr>
              <w:t>0,249</w:t>
            </w:r>
          </w:p>
        </w:tc>
      </w:tr>
      <w:tr w:rsidR="00D35415" w:rsidRPr="00D35415" w14:paraId="53CD42D5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E6A62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42609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6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7D4431F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6 a 1,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D8C99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05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2047A88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1,0 a 1,1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AF1C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2B93C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1A93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25EEDDD6" w14:textId="77777777" w:rsidTr="000907CE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9BF86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51880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1,0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1409AF69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1 a 2,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AF881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1E3C50E5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2 a 1,7)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277A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3554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D8B0" w14:textId="77777777" w:rsidR="00D35415" w:rsidRPr="00D35415" w:rsidRDefault="00D35415" w:rsidP="00D35415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D35415" w:rsidRPr="00D35415" w14:paraId="06C9ABF8" w14:textId="77777777" w:rsidTr="000907CE">
        <w:trPr>
          <w:trHeight w:val="26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124FF" w14:textId="77777777" w:rsidR="00D35415" w:rsidRPr="00D35415" w:rsidRDefault="00D35415" w:rsidP="00D354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524B4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,6*</w:t>
            </w: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6B4DCD9A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,6 a 2,5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58056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0,6</w:t>
            </w:r>
            <w:bookmarkStart w:id="0" w:name="OLE_LINK6"/>
            <w:r w:rsidRPr="00D354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bookmarkEnd w:id="0"/>
          </w:p>
          <w:p w14:paraId="73A93297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5415">
              <w:rPr>
                <w:rFonts w:ascii="Times New Roman" w:hAnsi="Times New Roman" w:cs="Times New Roman"/>
                <w:sz w:val="22"/>
                <w:szCs w:val="22"/>
              </w:rPr>
              <w:t>(-0,6 a 1,9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6B268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71AD2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CB85D" w14:textId="77777777" w:rsidR="00D35415" w:rsidRPr="00D35415" w:rsidRDefault="00D35415" w:rsidP="00D3541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01D6F6F4" w14:textId="77777777" w:rsidR="00AA4208" w:rsidRDefault="00AA4208" w:rsidP="00AA4208">
      <w:pPr>
        <w:spacing w:after="0" w:line="240" w:lineRule="auto"/>
        <w:jc w:val="both"/>
        <w:rPr>
          <w:b/>
          <w:bCs/>
          <w:lang w:val="en-US"/>
        </w:rPr>
      </w:pPr>
    </w:p>
    <w:p w14:paraId="2ECCA869" w14:textId="77777777" w:rsidR="00AA4208" w:rsidRPr="00A84960" w:rsidRDefault="00AA4208" w:rsidP="00A84960">
      <w:pPr>
        <w:spacing w:after="0" w:line="240" w:lineRule="auto"/>
        <w:ind w:right="-56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1" w:name="_Hlk63282501"/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270F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End w:id="1"/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Confident interval, p-value and </w:t>
      </w:r>
      <w:proofErr w:type="spellStart"/>
      <w:r w:rsidRPr="00A84960">
        <w:rPr>
          <w:rFonts w:ascii="Times New Roman" w:hAnsi="Times New Roman" w:cs="Times New Roman"/>
          <w:sz w:val="24"/>
          <w:szCs w:val="24"/>
          <w:lang w:val="en-US"/>
        </w:rPr>
        <w:t>cohen</w:t>
      </w:r>
      <w:proofErr w:type="spellEnd"/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d estimated for the mean differences between the baseline (M1) and the rest of the moments estimated using a bootstrapping procedure of 5000 re-sampling 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ith replacement for 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>the correct answers in the Go/NoGo test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366" w:type="pct"/>
        <w:tblInd w:w="-55" w:type="dxa"/>
        <w:tblBorders>
          <w:top w:val="single" w:sz="2" w:space="0" w:color="000000"/>
          <w:bottom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94"/>
        <w:gridCol w:w="1447"/>
        <w:gridCol w:w="989"/>
        <w:gridCol w:w="1079"/>
        <w:gridCol w:w="1827"/>
        <w:gridCol w:w="989"/>
        <w:gridCol w:w="1701"/>
      </w:tblGrid>
      <w:tr w:rsidR="00AA4208" w:rsidRPr="00A84960" w14:paraId="3896629F" w14:textId="77777777" w:rsidTr="00A84960">
        <w:trPr>
          <w:trHeight w:val="687"/>
        </w:trPr>
        <w:tc>
          <w:tcPr>
            <w:tcW w:w="599" w:type="pct"/>
            <w:tcBorders>
              <w:top w:val="single" w:sz="4" w:space="0" w:color="000000"/>
              <w:bottom w:val="nil"/>
            </w:tcBorders>
          </w:tcPr>
          <w:p w14:paraId="7C659FB5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1ACD23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475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E0A9F84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AA4208" w:rsidRPr="00A84960" w14:paraId="4D593F53" w14:textId="77777777" w:rsidTr="00A84960">
        <w:trPr>
          <w:trHeight w:val="687"/>
        </w:trPr>
        <w:tc>
          <w:tcPr>
            <w:tcW w:w="599" w:type="pct"/>
            <w:tcBorders>
              <w:top w:val="nil"/>
              <w:bottom w:val="single" w:sz="4" w:space="0" w:color="000000"/>
            </w:tcBorders>
          </w:tcPr>
          <w:p w14:paraId="7C52352A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single" w:sz="4" w:space="0" w:color="000000"/>
              <w:bottom w:val="single" w:sz="4" w:space="0" w:color="000000"/>
            </w:tcBorders>
          </w:tcPr>
          <w:p w14:paraId="78CE906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</w:tcPr>
          <w:p w14:paraId="2787B5B0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1C51DFCE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001" w:type="pct"/>
            <w:tcBorders>
              <w:top w:val="single" w:sz="4" w:space="0" w:color="000000"/>
              <w:bottom w:val="single" w:sz="4" w:space="0" w:color="000000"/>
            </w:tcBorders>
          </w:tcPr>
          <w:p w14:paraId="0C03A487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</w:tcPr>
          <w:p w14:paraId="02CB757C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31" w:type="pct"/>
            <w:tcBorders>
              <w:top w:val="single" w:sz="4" w:space="0" w:color="000000"/>
              <w:bottom w:val="single" w:sz="4" w:space="0" w:color="000000"/>
            </w:tcBorders>
          </w:tcPr>
          <w:p w14:paraId="5266D07D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</w:tr>
      <w:tr w:rsidR="00AA4208" w:rsidRPr="00A84960" w14:paraId="2676931E" w14:textId="77777777" w:rsidTr="00A84960">
        <w:trPr>
          <w:trHeight w:val="687"/>
        </w:trPr>
        <w:tc>
          <w:tcPr>
            <w:tcW w:w="599" w:type="pct"/>
            <w:tcBorders>
              <w:top w:val="single" w:sz="4" w:space="0" w:color="000000"/>
            </w:tcBorders>
          </w:tcPr>
          <w:p w14:paraId="73DF43EB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2 - M1</w:t>
            </w:r>
          </w:p>
        </w:tc>
        <w:tc>
          <w:tcPr>
            <w:tcW w:w="793" w:type="pct"/>
            <w:tcBorders>
              <w:top w:val="single" w:sz="4" w:space="0" w:color="000000"/>
            </w:tcBorders>
          </w:tcPr>
          <w:p w14:paraId="573D765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333, 1.43</w:t>
            </w:r>
          </w:p>
        </w:tc>
        <w:tc>
          <w:tcPr>
            <w:tcW w:w="542" w:type="pct"/>
            <w:tcBorders>
              <w:top w:val="single" w:sz="4" w:space="0" w:color="000000"/>
            </w:tcBorders>
          </w:tcPr>
          <w:p w14:paraId="6BF2F8D8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591" w:type="pct"/>
            <w:tcBorders>
              <w:top w:val="single" w:sz="4" w:space="0" w:color="000000"/>
            </w:tcBorders>
          </w:tcPr>
          <w:p w14:paraId="63416A9B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001" w:type="pct"/>
            <w:tcBorders>
              <w:top w:val="single" w:sz="4" w:space="0" w:color="000000"/>
            </w:tcBorders>
          </w:tcPr>
          <w:p w14:paraId="5FA3AB2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481, 0.444</w:t>
            </w:r>
          </w:p>
        </w:tc>
        <w:tc>
          <w:tcPr>
            <w:tcW w:w="542" w:type="pct"/>
            <w:tcBorders>
              <w:top w:val="single" w:sz="4" w:space="0" w:color="000000"/>
            </w:tcBorders>
          </w:tcPr>
          <w:p w14:paraId="24E8DD4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931" w:type="pct"/>
            <w:tcBorders>
              <w:top w:val="single" w:sz="4" w:space="0" w:color="000000"/>
            </w:tcBorders>
          </w:tcPr>
          <w:p w14:paraId="147D501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427</w:t>
            </w:r>
          </w:p>
        </w:tc>
      </w:tr>
      <w:tr w:rsidR="00AA4208" w:rsidRPr="00A84960" w14:paraId="6045C10C" w14:textId="77777777" w:rsidTr="00A84960">
        <w:trPr>
          <w:trHeight w:val="687"/>
        </w:trPr>
        <w:tc>
          <w:tcPr>
            <w:tcW w:w="599" w:type="pct"/>
          </w:tcPr>
          <w:p w14:paraId="2DF6BD0B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3 - M1</w:t>
            </w:r>
          </w:p>
        </w:tc>
        <w:tc>
          <w:tcPr>
            <w:tcW w:w="793" w:type="pct"/>
          </w:tcPr>
          <w:p w14:paraId="6DBF0BFC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5, 1.44</w:t>
            </w:r>
          </w:p>
        </w:tc>
        <w:tc>
          <w:tcPr>
            <w:tcW w:w="542" w:type="pct"/>
          </w:tcPr>
          <w:p w14:paraId="553BBD3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91" w:type="pct"/>
          </w:tcPr>
          <w:p w14:paraId="6FD65B1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001" w:type="pct"/>
          </w:tcPr>
          <w:p w14:paraId="0D707997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823, 0.369</w:t>
            </w:r>
          </w:p>
        </w:tc>
        <w:tc>
          <w:tcPr>
            <w:tcW w:w="542" w:type="pct"/>
          </w:tcPr>
          <w:p w14:paraId="2EF5443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31" w:type="pct"/>
          </w:tcPr>
          <w:p w14:paraId="12479C5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14</w:t>
            </w:r>
          </w:p>
        </w:tc>
      </w:tr>
      <w:tr w:rsidR="00AA4208" w:rsidRPr="00A84960" w14:paraId="2014AC31" w14:textId="77777777" w:rsidTr="00A84960">
        <w:trPr>
          <w:trHeight w:val="687"/>
        </w:trPr>
        <w:tc>
          <w:tcPr>
            <w:tcW w:w="599" w:type="pct"/>
          </w:tcPr>
          <w:p w14:paraId="6F0BC478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4 - M1</w:t>
            </w:r>
          </w:p>
        </w:tc>
        <w:tc>
          <w:tcPr>
            <w:tcW w:w="793" w:type="pct"/>
          </w:tcPr>
          <w:p w14:paraId="317D2B0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631, 1.72</w:t>
            </w:r>
          </w:p>
        </w:tc>
        <w:tc>
          <w:tcPr>
            <w:tcW w:w="542" w:type="pct"/>
          </w:tcPr>
          <w:p w14:paraId="29E77F2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591" w:type="pct"/>
          </w:tcPr>
          <w:p w14:paraId="310516E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001" w:type="pct"/>
          </w:tcPr>
          <w:p w14:paraId="2B4CE78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0278, 0.739</w:t>
            </w:r>
          </w:p>
        </w:tc>
        <w:tc>
          <w:tcPr>
            <w:tcW w:w="542" w:type="pct"/>
          </w:tcPr>
          <w:p w14:paraId="4059E0D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1" w:type="pct"/>
          </w:tcPr>
          <w:p w14:paraId="53132238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467</w:t>
            </w:r>
          </w:p>
        </w:tc>
      </w:tr>
      <w:tr w:rsidR="00AA4208" w:rsidRPr="00A84960" w14:paraId="7DA0CE13" w14:textId="77777777" w:rsidTr="00A84960">
        <w:trPr>
          <w:trHeight w:val="687"/>
        </w:trPr>
        <w:tc>
          <w:tcPr>
            <w:tcW w:w="599" w:type="pct"/>
          </w:tcPr>
          <w:p w14:paraId="541E9237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5 - M1</w:t>
            </w:r>
          </w:p>
        </w:tc>
        <w:tc>
          <w:tcPr>
            <w:tcW w:w="793" w:type="pct"/>
          </w:tcPr>
          <w:p w14:paraId="33DC2D96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966, 1.98</w:t>
            </w:r>
          </w:p>
        </w:tc>
        <w:tc>
          <w:tcPr>
            <w:tcW w:w="542" w:type="pct"/>
          </w:tcPr>
          <w:p w14:paraId="20CD92A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1" w:type="pct"/>
          </w:tcPr>
          <w:p w14:paraId="09801598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01" w:type="pct"/>
          </w:tcPr>
          <w:p w14:paraId="11C9248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22, 0.915</w:t>
            </w:r>
          </w:p>
        </w:tc>
        <w:tc>
          <w:tcPr>
            <w:tcW w:w="542" w:type="pct"/>
          </w:tcPr>
          <w:p w14:paraId="6C8B7E13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931" w:type="pct"/>
          </w:tcPr>
          <w:p w14:paraId="3E7084BB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798</w:t>
            </w:r>
          </w:p>
        </w:tc>
      </w:tr>
    </w:tbl>
    <w:p w14:paraId="1D0EAE6F" w14:textId="77777777" w:rsidR="00AA4208" w:rsidRPr="00A84960" w:rsidRDefault="00AA4208" w:rsidP="00AA4208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4691CB" w14:textId="77777777" w:rsidR="00AA4208" w:rsidRPr="00A84960" w:rsidRDefault="00AA4208" w:rsidP="00AA4208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53FECC" w14:textId="77777777" w:rsidR="00AA4208" w:rsidRPr="00A84960" w:rsidRDefault="00AA4208" w:rsidP="00AA4208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62C116" w14:textId="77777777" w:rsidR="00AA4208" w:rsidRPr="00A84960" w:rsidRDefault="00AA4208" w:rsidP="00AA4208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962ED4" w14:textId="77777777" w:rsidR="00AA4208" w:rsidRPr="00A84960" w:rsidRDefault="00AA4208" w:rsidP="00AA420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8F3994" w14:textId="77777777" w:rsidR="00AA4208" w:rsidRPr="00A84960" w:rsidRDefault="00AA4208" w:rsidP="00A84960">
      <w:pPr>
        <w:spacing w:after="0" w:line="240" w:lineRule="auto"/>
        <w:ind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270F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Confident interval, p-value and </w:t>
      </w:r>
      <w:proofErr w:type="spellStart"/>
      <w:r w:rsidRPr="00A84960">
        <w:rPr>
          <w:rFonts w:ascii="Times New Roman" w:hAnsi="Times New Roman" w:cs="Times New Roman"/>
          <w:sz w:val="24"/>
          <w:szCs w:val="24"/>
          <w:lang w:val="en-US"/>
        </w:rPr>
        <w:t>cohen</w:t>
      </w:r>
      <w:proofErr w:type="spellEnd"/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d estimated for the mean differences between the baseline (M1) and the rest of the moments estimated using a bootstrapping procedure of 5000 re-sampling 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ith replacement for 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>the time reaction in the Go/NoGo test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8931" w:type="dxa"/>
        <w:tblBorders>
          <w:top w:val="single" w:sz="2" w:space="0" w:color="000000"/>
          <w:bottom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77"/>
        <w:gridCol w:w="1716"/>
        <w:gridCol w:w="1099"/>
        <w:gridCol w:w="1171"/>
        <w:gridCol w:w="2121"/>
        <w:gridCol w:w="1066"/>
        <w:gridCol w:w="781"/>
      </w:tblGrid>
      <w:tr w:rsidR="00AA4208" w:rsidRPr="00A84960" w14:paraId="3E374C1C" w14:textId="77777777" w:rsidTr="00A84960">
        <w:trPr>
          <w:trHeight w:val="453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AA0D64F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74A4BC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3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849B1CF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A84960" w:rsidRPr="00A84960" w14:paraId="27BFC52F" w14:textId="77777777" w:rsidTr="00A84960">
        <w:trPr>
          <w:trHeight w:val="477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A6F9607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5DB6BC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14:paraId="5DC36878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 w14:paraId="2C8BAAFF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52BC598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7B47FA3C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 w14:paraId="1357BB79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</w:tr>
      <w:tr w:rsidR="00A84960" w:rsidRPr="00A84960" w14:paraId="5D7D3691" w14:textId="77777777" w:rsidTr="00A84960">
        <w:trPr>
          <w:trHeight w:val="930"/>
        </w:trPr>
        <w:tc>
          <w:tcPr>
            <w:tcW w:w="0" w:type="auto"/>
            <w:tcBorders>
              <w:top w:val="single" w:sz="4" w:space="0" w:color="000000"/>
            </w:tcBorders>
          </w:tcPr>
          <w:p w14:paraId="02FC66B5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2 - M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7FCDDE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2.29e+02, -58.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 w14:paraId="2ADAEBC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 w14:paraId="2B94D703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76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809692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1e+02, 1.37e+02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14:paraId="6C12E51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 w14:paraId="2BEA7AF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986</w:t>
            </w:r>
          </w:p>
        </w:tc>
      </w:tr>
      <w:tr w:rsidR="00A84960" w:rsidRPr="00A84960" w14:paraId="460CEDD3" w14:textId="77777777" w:rsidTr="00A84960">
        <w:trPr>
          <w:trHeight w:val="906"/>
        </w:trPr>
        <w:tc>
          <w:tcPr>
            <w:tcW w:w="0" w:type="auto"/>
          </w:tcPr>
          <w:p w14:paraId="27A33FC7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3 - M1</w:t>
            </w:r>
          </w:p>
        </w:tc>
        <w:tc>
          <w:tcPr>
            <w:tcW w:w="0" w:type="auto"/>
          </w:tcPr>
          <w:p w14:paraId="3CD28CBC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84e+02, 6.69</w:t>
            </w:r>
          </w:p>
        </w:tc>
        <w:tc>
          <w:tcPr>
            <w:tcW w:w="1096" w:type="dxa"/>
          </w:tcPr>
          <w:p w14:paraId="746DE12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68" w:type="dxa"/>
          </w:tcPr>
          <w:p w14:paraId="3663CC1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435</w:t>
            </w:r>
          </w:p>
        </w:tc>
        <w:tc>
          <w:tcPr>
            <w:tcW w:w="0" w:type="auto"/>
          </w:tcPr>
          <w:p w14:paraId="2D9890D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65.3, 1.77e+02</w:t>
            </w:r>
          </w:p>
        </w:tc>
        <w:tc>
          <w:tcPr>
            <w:tcW w:w="1063" w:type="dxa"/>
          </w:tcPr>
          <w:p w14:paraId="50F9CB8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779" w:type="dxa"/>
          </w:tcPr>
          <w:p w14:paraId="1A017C5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55</w:t>
            </w:r>
          </w:p>
        </w:tc>
      </w:tr>
      <w:tr w:rsidR="00A84960" w:rsidRPr="00A84960" w14:paraId="3C1F3652" w14:textId="77777777" w:rsidTr="00A84960">
        <w:trPr>
          <w:trHeight w:val="906"/>
        </w:trPr>
        <w:tc>
          <w:tcPr>
            <w:tcW w:w="0" w:type="auto"/>
          </w:tcPr>
          <w:p w14:paraId="790CA305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4 - M1</w:t>
            </w:r>
          </w:p>
        </w:tc>
        <w:tc>
          <w:tcPr>
            <w:tcW w:w="0" w:type="auto"/>
          </w:tcPr>
          <w:p w14:paraId="74D7022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2.42e+02, -41.7</w:t>
            </w:r>
          </w:p>
        </w:tc>
        <w:tc>
          <w:tcPr>
            <w:tcW w:w="1096" w:type="dxa"/>
          </w:tcPr>
          <w:p w14:paraId="777B9937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68" w:type="dxa"/>
          </w:tcPr>
          <w:p w14:paraId="5BB1D29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767</w:t>
            </w:r>
          </w:p>
        </w:tc>
        <w:tc>
          <w:tcPr>
            <w:tcW w:w="0" w:type="auto"/>
          </w:tcPr>
          <w:p w14:paraId="4FE884DB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43e+02, 1.15e+02</w:t>
            </w:r>
          </w:p>
        </w:tc>
        <w:tc>
          <w:tcPr>
            <w:tcW w:w="1063" w:type="dxa"/>
          </w:tcPr>
          <w:p w14:paraId="263DA086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779" w:type="dxa"/>
          </w:tcPr>
          <w:p w14:paraId="2543FBC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0614</w:t>
            </w:r>
          </w:p>
        </w:tc>
      </w:tr>
      <w:tr w:rsidR="00A84960" w:rsidRPr="00A84960" w14:paraId="4CE1DDE8" w14:textId="77777777" w:rsidTr="00A84960">
        <w:trPr>
          <w:trHeight w:val="702"/>
        </w:trPr>
        <w:tc>
          <w:tcPr>
            <w:tcW w:w="0" w:type="auto"/>
          </w:tcPr>
          <w:p w14:paraId="1473BBA3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5 - M1</w:t>
            </w:r>
          </w:p>
        </w:tc>
        <w:tc>
          <w:tcPr>
            <w:tcW w:w="0" w:type="auto"/>
          </w:tcPr>
          <w:p w14:paraId="36F2198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2.54e+02, -77.5</w:t>
            </w:r>
          </w:p>
        </w:tc>
        <w:tc>
          <w:tcPr>
            <w:tcW w:w="1096" w:type="dxa"/>
          </w:tcPr>
          <w:p w14:paraId="00C95A0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68" w:type="dxa"/>
          </w:tcPr>
          <w:p w14:paraId="478FBB86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922</w:t>
            </w:r>
          </w:p>
        </w:tc>
        <w:tc>
          <w:tcPr>
            <w:tcW w:w="0" w:type="auto"/>
          </w:tcPr>
          <w:p w14:paraId="7019DC9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71e+02, 31.1</w:t>
            </w:r>
          </w:p>
        </w:tc>
        <w:tc>
          <w:tcPr>
            <w:tcW w:w="1063" w:type="dxa"/>
          </w:tcPr>
          <w:p w14:paraId="2B31960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779" w:type="dxa"/>
          </w:tcPr>
          <w:p w14:paraId="285480E7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343</w:t>
            </w:r>
          </w:p>
        </w:tc>
      </w:tr>
    </w:tbl>
    <w:p w14:paraId="100AEBC5" w14:textId="77777777" w:rsidR="00AA4208" w:rsidRPr="00A84960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0399EB" w14:textId="77777777" w:rsidR="00AA4208" w:rsidRPr="00A84960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348C6F" w14:textId="77777777" w:rsidR="00AA4208" w:rsidRPr="00A84960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FC63C6" w14:textId="77777777" w:rsidR="00AA4208" w:rsidRPr="00A84960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8CA0E3" w14:textId="77777777" w:rsidR="00AA4208" w:rsidRPr="00A84960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04E4E7" w14:textId="77777777" w:rsidR="00AA4208" w:rsidRPr="00A84960" w:rsidRDefault="00AA4208" w:rsidP="00A84960">
      <w:pPr>
        <w:spacing w:after="0" w:line="240" w:lineRule="auto"/>
        <w:ind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270F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Confident interval, p-value and </w:t>
      </w:r>
      <w:proofErr w:type="spellStart"/>
      <w:r w:rsidRPr="00A84960">
        <w:rPr>
          <w:rFonts w:ascii="Times New Roman" w:hAnsi="Times New Roman" w:cs="Times New Roman"/>
          <w:sz w:val="24"/>
          <w:szCs w:val="24"/>
          <w:lang w:val="en-US"/>
        </w:rPr>
        <w:t>cohen</w:t>
      </w:r>
      <w:proofErr w:type="spellEnd"/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d estimated for the mean differences between the baseline (M1) and the rest of the moments estimated using a bootstrapping procedure of 5000 re-sampling 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ith replacement for 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>the correct answers in the Visual search test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334" w:type="pct"/>
        <w:tblBorders>
          <w:top w:val="single" w:sz="2" w:space="0" w:color="000000"/>
          <w:bottom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33"/>
        <w:gridCol w:w="1727"/>
        <w:gridCol w:w="1116"/>
        <w:gridCol w:w="1216"/>
        <w:gridCol w:w="1811"/>
        <w:gridCol w:w="1116"/>
        <w:gridCol w:w="853"/>
      </w:tblGrid>
      <w:tr w:rsidR="00AA4208" w:rsidRPr="00A84960" w14:paraId="587C1C49" w14:textId="77777777" w:rsidTr="00A84960">
        <w:trPr>
          <w:trHeight w:val="338"/>
        </w:trPr>
        <w:tc>
          <w:tcPr>
            <w:tcW w:w="680" w:type="pct"/>
            <w:tcBorders>
              <w:top w:val="single" w:sz="2" w:space="0" w:color="000000"/>
              <w:bottom w:val="nil"/>
            </w:tcBorders>
          </w:tcPr>
          <w:p w14:paraId="2ECE53DA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7" w:type="pct"/>
            <w:gridSpan w:val="3"/>
            <w:tcBorders>
              <w:top w:val="single" w:sz="2" w:space="0" w:color="000000"/>
              <w:bottom w:val="single" w:sz="4" w:space="0" w:color="000000"/>
            </w:tcBorders>
          </w:tcPr>
          <w:p w14:paraId="3C73952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083" w:type="pct"/>
            <w:gridSpan w:val="3"/>
            <w:tcBorders>
              <w:top w:val="single" w:sz="2" w:space="0" w:color="000000"/>
              <w:bottom w:val="single" w:sz="4" w:space="0" w:color="000000"/>
            </w:tcBorders>
          </w:tcPr>
          <w:p w14:paraId="392EEE63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A84960" w:rsidRPr="00A84960" w14:paraId="5B2D3206" w14:textId="77777777" w:rsidTr="00A84960">
        <w:trPr>
          <w:trHeight w:val="338"/>
        </w:trPr>
        <w:tc>
          <w:tcPr>
            <w:tcW w:w="680" w:type="pct"/>
            <w:tcBorders>
              <w:top w:val="nil"/>
              <w:bottom w:val="single" w:sz="4" w:space="0" w:color="000000"/>
            </w:tcBorders>
          </w:tcPr>
          <w:p w14:paraId="2C5611EF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tcBorders>
              <w:top w:val="single" w:sz="4" w:space="0" w:color="000000"/>
              <w:bottom w:val="single" w:sz="4" w:space="0" w:color="000000"/>
            </w:tcBorders>
          </w:tcPr>
          <w:p w14:paraId="7CFAC98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</w:tcPr>
          <w:p w14:paraId="3C111EDF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670" w:type="pct"/>
            <w:tcBorders>
              <w:top w:val="single" w:sz="4" w:space="0" w:color="000000"/>
              <w:bottom w:val="single" w:sz="4" w:space="0" w:color="000000"/>
            </w:tcBorders>
          </w:tcPr>
          <w:p w14:paraId="77DA3616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998" w:type="pct"/>
            <w:tcBorders>
              <w:top w:val="single" w:sz="4" w:space="0" w:color="000000"/>
              <w:bottom w:val="single" w:sz="4" w:space="0" w:color="000000"/>
            </w:tcBorders>
          </w:tcPr>
          <w:p w14:paraId="0959EB7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</w:tcPr>
          <w:p w14:paraId="59AB2FA3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471" w:type="pct"/>
            <w:tcBorders>
              <w:top w:val="single" w:sz="4" w:space="0" w:color="000000"/>
              <w:bottom w:val="single" w:sz="4" w:space="0" w:color="000000"/>
            </w:tcBorders>
          </w:tcPr>
          <w:p w14:paraId="174F6047" w14:textId="77777777" w:rsidR="00AA4208" w:rsidRPr="00A84960" w:rsidRDefault="00AA4208" w:rsidP="00822F53">
            <w:pPr>
              <w:pStyle w:val="TableContent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</w:tr>
      <w:tr w:rsidR="00A84960" w:rsidRPr="00A84960" w14:paraId="10EBD76B" w14:textId="77777777" w:rsidTr="00A84960">
        <w:trPr>
          <w:trHeight w:val="696"/>
        </w:trPr>
        <w:tc>
          <w:tcPr>
            <w:tcW w:w="680" w:type="pct"/>
            <w:tcBorders>
              <w:top w:val="single" w:sz="4" w:space="0" w:color="000000"/>
            </w:tcBorders>
          </w:tcPr>
          <w:p w14:paraId="6FE4ECCA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2 - M1</w:t>
            </w:r>
          </w:p>
        </w:tc>
        <w:tc>
          <w:tcPr>
            <w:tcW w:w="952" w:type="pct"/>
            <w:tcBorders>
              <w:top w:val="single" w:sz="4" w:space="0" w:color="000000"/>
            </w:tcBorders>
          </w:tcPr>
          <w:p w14:paraId="3C5CEEB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603, 1.05</w:t>
            </w:r>
          </w:p>
          <w:p w14:paraId="543E49D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000000"/>
            </w:tcBorders>
          </w:tcPr>
          <w:p w14:paraId="74A32D1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565</w:t>
            </w:r>
          </w:p>
          <w:p w14:paraId="3304EA53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tcBorders>
              <w:top w:val="single" w:sz="4" w:space="0" w:color="000000"/>
            </w:tcBorders>
          </w:tcPr>
          <w:p w14:paraId="5E9E4373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27</w:t>
            </w:r>
          </w:p>
          <w:p w14:paraId="788E6FA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  <w:tcBorders>
              <w:top w:val="single" w:sz="4" w:space="0" w:color="000000"/>
            </w:tcBorders>
          </w:tcPr>
          <w:p w14:paraId="0B5F95C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741, 1.37]</w:t>
            </w:r>
          </w:p>
          <w:p w14:paraId="6D01708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000000"/>
            </w:tcBorders>
          </w:tcPr>
          <w:p w14:paraId="6B4682D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516</w:t>
            </w:r>
          </w:p>
          <w:p w14:paraId="0B1775D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000000"/>
            </w:tcBorders>
          </w:tcPr>
          <w:p w14:paraId="1E115277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64</w:t>
            </w:r>
          </w:p>
          <w:p w14:paraId="19955508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960" w:rsidRPr="00A84960" w14:paraId="361D03D3" w14:textId="77777777" w:rsidTr="00A84960">
        <w:trPr>
          <w:trHeight w:val="677"/>
        </w:trPr>
        <w:tc>
          <w:tcPr>
            <w:tcW w:w="680" w:type="pct"/>
          </w:tcPr>
          <w:p w14:paraId="42B3F099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3 - M1</w:t>
            </w:r>
          </w:p>
        </w:tc>
        <w:tc>
          <w:tcPr>
            <w:tcW w:w="952" w:type="pct"/>
          </w:tcPr>
          <w:p w14:paraId="0C21F76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283, 1.24</w:t>
            </w:r>
          </w:p>
          <w:p w14:paraId="0E1DBBE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25BE8CAC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03</w:t>
            </w:r>
          </w:p>
          <w:p w14:paraId="1A2770B6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761BC1D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95</w:t>
            </w:r>
          </w:p>
          <w:p w14:paraId="21E953FE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14:paraId="0F47F1F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49, 0.444</w:t>
            </w:r>
          </w:p>
          <w:p w14:paraId="56198D0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2D43532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41</w:t>
            </w:r>
          </w:p>
          <w:p w14:paraId="0AD8E4D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3DCEF8D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315</w:t>
            </w:r>
          </w:p>
          <w:p w14:paraId="482E5FC6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960" w:rsidRPr="00A84960" w14:paraId="4F286982" w14:textId="77777777" w:rsidTr="00A84960">
        <w:trPr>
          <w:trHeight w:val="696"/>
        </w:trPr>
        <w:tc>
          <w:tcPr>
            <w:tcW w:w="680" w:type="pct"/>
          </w:tcPr>
          <w:p w14:paraId="122887C7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4 - M1</w:t>
            </w:r>
          </w:p>
        </w:tc>
        <w:tc>
          <w:tcPr>
            <w:tcW w:w="952" w:type="pct"/>
          </w:tcPr>
          <w:p w14:paraId="37ED93C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751, 1.14</w:t>
            </w:r>
          </w:p>
          <w:p w14:paraId="304AA21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3A38342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526</w:t>
            </w:r>
          </w:p>
          <w:p w14:paraId="19367F90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5AC8694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53</w:t>
            </w:r>
          </w:p>
          <w:p w14:paraId="557C1BA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14:paraId="153D41A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58, 0.398</w:t>
            </w:r>
          </w:p>
          <w:p w14:paraId="6A0CDD7D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0A99F03C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278</w:t>
            </w:r>
          </w:p>
          <w:p w14:paraId="4EA1EFE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357C92E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325</w:t>
            </w:r>
          </w:p>
          <w:p w14:paraId="071BC385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960" w:rsidRPr="00A84960" w14:paraId="41813CFF" w14:textId="77777777" w:rsidTr="00A84960">
        <w:trPr>
          <w:trHeight w:val="677"/>
        </w:trPr>
        <w:tc>
          <w:tcPr>
            <w:tcW w:w="680" w:type="pct"/>
          </w:tcPr>
          <w:p w14:paraId="5C646FCD" w14:textId="77777777" w:rsidR="00AA4208" w:rsidRPr="00A84960" w:rsidRDefault="00AA4208" w:rsidP="00822F53">
            <w:pPr>
              <w:pStyle w:val="TableContents"/>
              <w:spacing w:after="0" w:line="240" w:lineRule="auto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5 - M1</w:t>
            </w:r>
          </w:p>
        </w:tc>
        <w:tc>
          <w:tcPr>
            <w:tcW w:w="952" w:type="pct"/>
          </w:tcPr>
          <w:p w14:paraId="1421E19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536, 1.21</w:t>
            </w:r>
          </w:p>
          <w:p w14:paraId="72D74633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47ACFA27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476</w:t>
            </w:r>
          </w:p>
          <w:p w14:paraId="52058C19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39DC846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83</w:t>
            </w:r>
          </w:p>
          <w:p w14:paraId="5BD158A2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14:paraId="0942358B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44, 0.582</w:t>
            </w:r>
          </w:p>
          <w:p w14:paraId="4C0CBE2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1FE8DCC1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434</w:t>
            </w:r>
          </w:p>
          <w:p w14:paraId="43699D1F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45BD9344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219</w:t>
            </w:r>
          </w:p>
          <w:p w14:paraId="14C76BDA" w14:textId="77777777" w:rsidR="00AA4208" w:rsidRPr="00A84960" w:rsidRDefault="00AA4208" w:rsidP="00822F53">
            <w:pPr>
              <w:pStyle w:val="Corpodetexto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0DE253" w14:textId="77777777" w:rsidR="00D270FE" w:rsidRDefault="00D270FE" w:rsidP="00A84960">
      <w:pPr>
        <w:spacing w:after="0" w:line="240" w:lineRule="auto"/>
        <w:ind w:right="-4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B03BE8" w14:textId="77777777" w:rsidR="00D270FE" w:rsidRDefault="00D270FE" w:rsidP="00A84960">
      <w:pPr>
        <w:spacing w:after="0" w:line="240" w:lineRule="auto"/>
        <w:ind w:right="-4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6FE22" w14:textId="77777777" w:rsidR="00AA4208" w:rsidRPr="00A84960" w:rsidRDefault="00AA4208" w:rsidP="00A84960">
      <w:pPr>
        <w:spacing w:after="0" w:line="240" w:lineRule="auto"/>
        <w:ind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270F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Confident interval, p-value and </w:t>
      </w:r>
      <w:proofErr w:type="spellStart"/>
      <w:r w:rsidRPr="00A84960">
        <w:rPr>
          <w:rFonts w:ascii="Times New Roman" w:hAnsi="Times New Roman" w:cs="Times New Roman"/>
          <w:sz w:val="24"/>
          <w:szCs w:val="24"/>
          <w:lang w:val="en-US"/>
        </w:rPr>
        <w:t>cohen</w:t>
      </w:r>
      <w:proofErr w:type="spellEnd"/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d estimated for the mean differences between the baseline (M1) and the rest of the moments estimated using a bootstrapping procedure of 5000 re-sampling 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ith replacement for 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A84960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time reaction in the Visual search test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235" w:type="pct"/>
        <w:tblBorders>
          <w:top w:val="single" w:sz="2" w:space="0" w:color="000000"/>
          <w:bottom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60"/>
        <w:gridCol w:w="1585"/>
        <w:gridCol w:w="972"/>
        <w:gridCol w:w="974"/>
        <w:gridCol w:w="1531"/>
        <w:gridCol w:w="1113"/>
        <w:gridCol w:w="1669"/>
      </w:tblGrid>
      <w:tr w:rsidR="00AA4208" w:rsidRPr="00A84960" w14:paraId="5A053C35" w14:textId="77777777" w:rsidTr="00A84960">
        <w:trPr>
          <w:trHeight w:val="483"/>
        </w:trPr>
        <w:tc>
          <w:tcPr>
            <w:tcW w:w="595" w:type="pct"/>
            <w:tcBorders>
              <w:top w:val="single" w:sz="2" w:space="0" w:color="000000"/>
              <w:bottom w:val="nil"/>
            </w:tcBorders>
          </w:tcPr>
          <w:p w14:paraId="0A8049CD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pct"/>
            <w:gridSpan w:val="3"/>
            <w:tcBorders>
              <w:top w:val="single" w:sz="2" w:space="0" w:color="000000"/>
              <w:bottom w:val="single" w:sz="4" w:space="0" w:color="000000"/>
            </w:tcBorders>
          </w:tcPr>
          <w:p w14:paraId="769C0314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422" w:type="pct"/>
            <w:gridSpan w:val="3"/>
            <w:tcBorders>
              <w:top w:val="single" w:sz="2" w:space="0" w:color="000000"/>
              <w:bottom w:val="single" w:sz="4" w:space="0" w:color="000000"/>
            </w:tcBorders>
          </w:tcPr>
          <w:p w14:paraId="5A2F0CA7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A84960" w:rsidRPr="00A84960" w14:paraId="5C21EAFD" w14:textId="77777777" w:rsidTr="00A84960">
        <w:trPr>
          <w:trHeight w:val="499"/>
        </w:trPr>
        <w:tc>
          <w:tcPr>
            <w:tcW w:w="595" w:type="pct"/>
            <w:tcBorders>
              <w:top w:val="nil"/>
              <w:bottom w:val="single" w:sz="4" w:space="0" w:color="000000"/>
            </w:tcBorders>
          </w:tcPr>
          <w:p w14:paraId="15E3996B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  <w:tcBorders>
              <w:top w:val="single" w:sz="4" w:space="0" w:color="000000"/>
              <w:bottom w:val="single" w:sz="4" w:space="0" w:color="000000"/>
            </w:tcBorders>
          </w:tcPr>
          <w:p w14:paraId="57816161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546" w:type="pct"/>
            <w:tcBorders>
              <w:top w:val="single" w:sz="4" w:space="0" w:color="000000"/>
              <w:bottom w:val="single" w:sz="4" w:space="0" w:color="000000"/>
            </w:tcBorders>
          </w:tcPr>
          <w:p w14:paraId="1981B955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546" w:type="pct"/>
            <w:tcBorders>
              <w:top w:val="single" w:sz="4" w:space="0" w:color="000000"/>
              <w:bottom w:val="single" w:sz="4" w:space="0" w:color="000000"/>
            </w:tcBorders>
          </w:tcPr>
          <w:p w14:paraId="20AFA55B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860" w:type="pct"/>
            <w:tcBorders>
              <w:top w:val="single" w:sz="4" w:space="0" w:color="000000"/>
              <w:bottom w:val="single" w:sz="4" w:space="0" w:color="000000"/>
            </w:tcBorders>
          </w:tcPr>
          <w:p w14:paraId="0D6765BC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000000"/>
            </w:tcBorders>
          </w:tcPr>
          <w:p w14:paraId="52B69052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37" w:type="pct"/>
            <w:tcBorders>
              <w:top w:val="single" w:sz="4" w:space="0" w:color="000000"/>
              <w:bottom w:val="single" w:sz="4" w:space="0" w:color="000000"/>
            </w:tcBorders>
          </w:tcPr>
          <w:p w14:paraId="40CB8E61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</w:tr>
      <w:tr w:rsidR="00A84960" w:rsidRPr="00A84960" w14:paraId="40C2B383" w14:textId="77777777" w:rsidTr="00A84960">
        <w:trPr>
          <w:trHeight w:val="822"/>
        </w:trPr>
        <w:tc>
          <w:tcPr>
            <w:tcW w:w="595" w:type="pct"/>
            <w:tcBorders>
              <w:top w:val="single" w:sz="4" w:space="0" w:color="000000"/>
            </w:tcBorders>
          </w:tcPr>
          <w:p w14:paraId="1C40DE41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2 - M1</w:t>
            </w:r>
          </w:p>
        </w:tc>
        <w:tc>
          <w:tcPr>
            <w:tcW w:w="890" w:type="pct"/>
            <w:tcBorders>
              <w:top w:val="single" w:sz="4" w:space="0" w:color="000000"/>
            </w:tcBorders>
          </w:tcPr>
          <w:p w14:paraId="7F9B1E21" w14:textId="77777777" w:rsidR="00AA4208" w:rsidRPr="00A84960" w:rsidRDefault="00AA4208" w:rsidP="00822F53">
            <w:pPr>
              <w:pStyle w:val="Corpodetexto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9.72e+02, -1.25e+02</w:t>
            </w:r>
          </w:p>
        </w:tc>
        <w:tc>
          <w:tcPr>
            <w:tcW w:w="546" w:type="pct"/>
            <w:tcBorders>
              <w:top w:val="single" w:sz="4" w:space="0" w:color="000000"/>
            </w:tcBorders>
          </w:tcPr>
          <w:p w14:paraId="7CDFD2D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232</w:t>
            </w:r>
          </w:p>
          <w:p w14:paraId="31A98AA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top w:val="single" w:sz="4" w:space="0" w:color="000000"/>
            </w:tcBorders>
          </w:tcPr>
          <w:p w14:paraId="50391A2F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554</w:t>
            </w:r>
          </w:p>
          <w:p w14:paraId="39AE5E0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000000"/>
            </w:tcBorders>
          </w:tcPr>
          <w:p w14:paraId="715A3464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8.15e+02, 1.17e+02</w:t>
            </w:r>
          </w:p>
        </w:tc>
        <w:tc>
          <w:tcPr>
            <w:tcW w:w="625" w:type="pct"/>
            <w:tcBorders>
              <w:top w:val="single" w:sz="4" w:space="0" w:color="000000"/>
            </w:tcBorders>
          </w:tcPr>
          <w:p w14:paraId="2C98D837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12</w:t>
            </w:r>
          </w:p>
          <w:p w14:paraId="7EAB816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pct"/>
            <w:tcBorders>
              <w:top w:val="single" w:sz="4" w:space="0" w:color="000000"/>
            </w:tcBorders>
          </w:tcPr>
          <w:p w14:paraId="149155CB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441</w:t>
            </w:r>
          </w:p>
          <w:p w14:paraId="269517E7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960" w:rsidRPr="00A84960" w14:paraId="751FCEFA" w14:textId="77777777" w:rsidTr="00A84960">
        <w:trPr>
          <w:trHeight w:val="678"/>
        </w:trPr>
        <w:tc>
          <w:tcPr>
            <w:tcW w:w="595" w:type="pct"/>
          </w:tcPr>
          <w:p w14:paraId="086D8415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3 - M1</w:t>
            </w:r>
          </w:p>
        </w:tc>
        <w:tc>
          <w:tcPr>
            <w:tcW w:w="890" w:type="pct"/>
          </w:tcPr>
          <w:p w14:paraId="6C70C4C9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01e+03, -1.27e+02</w:t>
            </w:r>
          </w:p>
        </w:tc>
        <w:tc>
          <w:tcPr>
            <w:tcW w:w="546" w:type="pct"/>
          </w:tcPr>
          <w:p w14:paraId="3D3A44D6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182</w:t>
            </w:r>
          </w:p>
          <w:p w14:paraId="7F6F9C4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77CB6E7D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58</w:t>
            </w:r>
          </w:p>
          <w:p w14:paraId="525AA6D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7ABEB867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9.81e+02, -1.11e+02</w:t>
            </w:r>
          </w:p>
        </w:tc>
        <w:tc>
          <w:tcPr>
            <w:tcW w:w="625" w:type="pct"/>
          </w:tcPr>
          <w:p w14:paraId="01B539C3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937" w:type="pct"/>
          </w:tcPr>
          <w:p w14:paraId="2075A883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635</w:t>
            </w:r>
          </w:p>
          <w:p w14:paraId="5CCE65AF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960" w:rsidRPr="00A84960" w14:paraId="6A99223F" w14:textId="77777777" w:rsidTr="00A84960">
        <w:trPr>
          <w:trHeight w:val="678"/>
        </w:trPr>
        <w:tc>
          <w:tcPr>
            <w:tcW w:w="595" w:type="pct"/>
          </w:tcPr>
          <w:p w14:paraId="605435F1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4 - M1</w:t>
            </w:r>
          </w:p>
        </w:tc>
        <w:tc>
          <w:tcPr>
            <w:tcW w:w="890" w:type="pct"/>
          </w:tcPr>
          <w:p w14:paraId="19A658C3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25e+03, -4.01e+02</w:t>
            </w:r>
          </w:p>
        </w:tc>
        <w:tc>
          <w:tcPr>
            <w:tcW w:w="546" w:type="pct"/>
          </w:tcPr>
          <w:p w14:paraId="1DA7EE2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28</w:t>
            </w:r>
          </w:p>
          <w:p w14:paraId="4E67582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6DADCD25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852</w:t>
            </w:r>
          </w:p>
          <w:p w14:paraId="3FA403BF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1230813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17e+03, -2.94e+02</w:t>
            </w:r>
          </w:p>
        </w:tc>
        <w:tc>
          <w:tcPr>
            <w:tcW w:w="625" w:type="pct"/>
          </w:tcPr>
          <w:p w14:paraId="69DAEC9B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937" w:type="pct"/>
          </w:tcPr>
          <w:p w14:paraId="0EB3E249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887</w:t>
            </w:r>
          </w:p>
          <w:p w14:paraId="25FCB42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960" w:rsidRPr="00A84960" w14:paraId="0464B947" w14:textId="77777777" w:rsidTr="00A84960">
        <w:trPr>
          <w:trHeight w:val="678"/>
        </w:trPr>
        <w:tc>
          <w:tcPr>
            <w:tcW w:w="595" w:type="pct"/>
          </w:tcPr>
          <w:p w14:paraId="0FC3CD6A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5 - M1</w:t>
            </w:r>
          </w:p>
        </w:tc>
        <w:tc>
          <w:tcPr>
            <w:tcW w:w="890" w:type="pct"/>
          </w:tcPr>
          <w:p w14:paraId="65AC1F04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48e+03, -6.46e+02</w:t>
            </w:r>
          </w:p>
        </w:tc>
        <w:tc>
          <w:tcPr>
            <w:tcW w:w="546" w:type="pct"/>
          </w:tcPr>
          <w:p w14:paraId="172ECF8C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02</w:t>
            </w:r>
          </w:p>
          <w:p w14:paraId="79DCE155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29BD71EA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14</w:t>
            </w:r>
          </w:p>
          <w:p w14:paraId="63C7F78C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09709206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4e+03, -6.29e+02</w:t>
            </w:r>
          </w:p>
        </w:tc>
        <w:tc>
          <w:tcPr>
            <w:tcW w:w="625" w:type="pct"/>
          </w:tcPr>
          <w:p w14:paraId="3E9EB3B1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37" w:type="pct"/>
          </w:tcPr>
          <w:p w14:paraId="69605A06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34</w:t>
            </w:r>
          </w:p>
          <w:p w14:paraId="306A986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248BD2" w14:textId="77777777" w:rsidR="00D270FE" w:rsidRDefault="00D270FE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lang w:val="en-US"/>
        </w:rPr>
      </w:pPr>
    </w:p>
    <w:p w14:paraId="4014C584" w14:textId="77777777" w:rsidR="00D270FE" w:rsidRPr="00A84960" w:rsidRDefault="00D270FE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EA24B4" w14:textId="51B80627" w:rsidR="00AA4208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D0F331" w14:textId="77777777" w:rsidR="009A4032" w:rsidRPr="00A84960" w:rsidRDefault="009A4032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8EFFBB" w14:textId="77777777" w:rsidR="00AA4208" w:rsidRPr="00A84960" w:rsidRDefault="00AA4208" w:rsidP="00A84960">
      <w:pPr>
        <w:spacing w:after="0" w:line="240" w:lineRule="auto"/>
        <w:ind w:right="-56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D270F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A84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Confident interval, p-value and </w:t>
      </w:r>
      <w:proofErr w:type="spellStart"/>
      <w:r w:rsidRPr="00A84960">
        <w:rPr>
          <w:rFonts w:ascii="Times New Roman" w:hAnsi="Times New Roman" w:cs="Times New Roman"/>
          <w:sz w:val="24"/>
          <w:szCs w:val="24"/>
          <w:lang w:val="en-US"/>
        </w:rPr>
        <w:t>cohen</w:t>
      </w:r>
      <w:proofErr w:type="spellEnd"/>
      <w:r w:rsidRPr="00A84960">
        <w:rPr>
          <w:rFonts w:ascii="Times New Roman" w:hAnsi="Times New Roman" w:cs="Times New Roman"/>
          <w:sz w:val="24"/>
          <w:szCs w:val="24"/>
          <w:lang w:val="en-US"/>
        </w:rPr>
        <w:t xml:space="preserve"> d estimated for the mean differences between the baseline (M1) and the rest of the moments estimated using a bootstrapping procedure of 5000 re-sampling 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ith replacement for </w:t>
      </w:r>
      <w:r w:rsidRPr="00A84960">
        <w:rPr>
          <w:rFonts w:ascii="Times New Roman" w:hAnsi="Times New Roman" w:cs="Times New Roman"/>
          <w:sz w:val="24"/>
          <w:szCs w:val="24"/>
          <w:lang w:val="en-US"/>
        </w:rPr>
        <w:t>the correct answers in the Mental rotation test</w:t>
      </w:r>
      <w:r w:rsidRPr="00A849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8994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16"/>
        <w:gridCol w:w="1493"/>
        <w:gridCol w:w="1029"/>
        <w:gridCol w:w="1123"/>
        <w:gridCol w:w="1883"/>
        <w:gridCol w:w="1029"/>
        <w:gridCol w:w="1121"/>
      </w:tblGrid>
      <w:tr w:rsidR="00AA4208" w:rsidRPr="00A84960" w14:paraId="3939F6D3" w14:textId="77777777" w:rsidTr="00A84960">
        <w:trPr>
          <w:trHeight w:val="467"/>
        </w:trPr>
        <w:tc>
          <w:tcPr>
            <w:tcW w:w="1316" w:type="dxa"/>
            <w:tcBorders>
              <w:bottom w:val="nil"/>
            </w:tcBorders>
          </w:tcPr>
          <w:p w14:paraId="44F589F7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5" w:type="dxa"/>
            <w:gridSpan w:val="3"/>
            <w:tcBorders>
              <w:top w:val="single" w:sz="2" w:space="0" w:color="000000"/>
              <w:bottom w:val="single" w:sz="4" w:space="0" w:color="000000"/>
            </w:tcBorders>
          </w:tcPr>
          <w:p w14:paraId="1ABAAB44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4033" w:type="dxa"/>
            <w:gridSpan w:val="3"/>
            <w:tcBorders>
              <w:top w:val="single" w:sz="2" w:space="0" w:color="000000"/>
              <w:bottom w:val="single" w:sz="4" w:space="0" w:color="000000"/>
            </w:tcBorders>
          </w:tcPr>
          <w:p w14:paraId="0648FDB7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A8496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AA4208" w:rsidRPr="00A84960" w14:paraId="5A21903A" w14:textId="77777777" w:rsidTr="00A84960">
        <w:trPr>
          <w:trHeight w:val="482"/>
        </w:trPr>
        <w:tc>
          <w:tcPr>
            <w:tcW w:w="1316" w:type="dxa"/>
            <w:tcBorders>
              <w:top w:val="nil"/>
              <w:bottom w:val="single" w:sz="4" w:space="0" w:color="000000"/>
            </w:tcBorders>
          </w:tcPr>
          <w:p w14:paraId="7FBECFF8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 w14:paraId="563D5CB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 w14:paraId="0B19FF65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 w14:paraId="7F677A4A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 w14:paraId="3FCB565A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 w14:paraId="76BCA311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p-</w:t>
            </w:r>
            <w:proofErr w:type="spellStart"/>
            <w:r w:rsidRPr="00A84960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 w14:paraId="3DC8C45A" w14:textId="77777777" w:rsidR="00AA4208" w:rsidRPr="00A84960" w:rsidRDefault="00AA4208" w:rsidP="00822F5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960">
              <w:rPr>
                <w:rFonts w:ascii="Times New Roman" w:hAnsi="Times New Roman" w:cs="Times New Roman"/>
              </w:rPr>
              <w:t>cohen</w:t>
            </w:r>
            <w:proofErr w:type="spellEnd"/>
            <w:r w:rsidRPr="00A84960">
              <w:rPr>
                <w:rFonts w:ascii="Times New Roman" w:hAnsi="Times New Roman" w:cs="Times New Roman"/>
              </w:rPr>
              <w:t>-d</w:t>
            </w:r>
          </w:p>
        </w:tc>
      </w:tr>
      <w:tr w:rsidR="00AA4208" w:rsidRPr="00A84960" w14:paraId="52ECBE2C" w14:textId="77777777" w:rsidTr="00A84960">
        <w:trPr>
          <w:trHeight w:val="794"/>
        </w:trPr>
        <w:tc>
          <w:tcPr>
            <w:tcW w:w="1316" w:type="dxa"/>
            <w:tcBorders>
              <w:top w:val="single" w:sz="4" w:space="0" w:color="000000"/>
            </w:tcBorders>
          </w:tcPr>
          <w:p w14:paraId="54A6F19D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 xml:space="preserve">M2 </w:t>
            </w:r>
            <w:proofErr w:type="spellStart"/>
            <w:r w:rsidRPr="00A84960">
              <w:rPr>
                <w:rFonts w:ascii="Times New Roman" w:hAnsi="Times New Roman" w:cs="Times New Roman"/>
              </w:rPr>
              <w:t>vs</w:t>
            </w:r>
            <w:proofErr w:type="spellEnd"/>
            <w:r w:rsidRPr="00A84960">
              <w:rPr>
                <w:rFonts w:ascii="Times New Roman" w:hAnsi="Times New Roman" w:cs="Times New Roman"/>
              </w:rPr>
              <w:t xml:space="preserve"> M1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 w14:paraId="238FE722" w14:textId="77777777" w:rsidR="00AA4208" w:rsidRPr="00A84960" w:rsidRDefault="00AA4208" w:rsidP="00822F53">
            <w:pPr>
              <w:pStyle w:val="Corpodetexto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8, -0.0693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 w14:paraId="62A2C7AF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43</w:t>
            </w:r>
          </w:p>
          <w:p w14:paraId="19D3779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</w:tcBorders>
          </w:tcPr>
          <w:p w14:paraId="609FAEB9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495</w:t>
            </w:r>
          </w:p>
          <w:p w14:paraId="68FEEB5C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000000"/>
            </w:tcBorders>
          </w:tcPr>
          <w:p w14:paraId="169827C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2.48, -0.926</w:t>
            </w:r>
          </w:p>
          <w:p w14:paraId="663BB53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000000"/>
            </w:tcBorders>
          </w:tcPr>
          <w:p w14:paraId="1BA405B4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</w:t>
            </w:r>
          </w:p>
          <w:p w14:paraId="7E7B947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top w:val="single" w:sz="4" w:space="0" w:color="000000"/>
            </w:tcBorders>
          </w:tcPr>
          <w:p w14:paraId="65FC9843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1.09</w:t>
            </w:r>
          </w:p>
          <w:p w14:paraId="266A3129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208" w:rsidRPr="00A84960" w14:paraId="75376804" w14:textId="77777777" w:rsidTr="00A84960">
        <w:trPr>
          <w:trHeight w:val="654"/>
        </w:trPr>
        <w:tc>
          <w:tcPr>
            <w:tcW w:w="1316" w:type="dxa"/>
          </w:tcPr>
          <w:p w14:paraId="5F487460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3 - M1</w:t>
            </w:r>
          </w:p>
        </w:tc>
        <w:tc>
          <w:tcPr>
            <w:tcW w:w="1493" w:type="dxa"/>
          </w:tcPr>
          <w:p w14:paraId="79A57145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267, 1.2</w:t>
            </w:r>
          </w:p>
        </w:tc>
        <w:tc>
          <w:tcPr>
            <w:tcW w:w="1029" w:type="dxa"/>
          </w:tcPr>
          <w:p w14:paraId="5AF7619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21" w:type="dxa"/>
          </w:tcPr>
          <w:p w14:paraId="5F670178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883" w:type="dxa"/>
          </w:tcPr>
          <w:p w14:paraId="0DB033DC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-0.731, 0.894</w:t>
            </w:r>
          </w:p>
          <w:p w14:paraId="3BC23B8A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572F4F3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781</w:t>
            </w:r>
          </w:p>
          <w:p w14:paraId="462BE39F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CC82055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746</w:t>
            </w:r>
          </w:p>
          <w:p w14:paraId="448D20FD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208" w:rsidRPr="00A84960" w14:paraId="5977FF95" w14:textId="77777777" w:rsidTr="00A84960">
        <w:trPr>
          <w:trHeight w:val="654"/>
        </w:trPr>
        <w:tc>
          <w:tcPr>
            <w:tcW w:w="1316" w:type="dxa"/>
          </w:tcPr>
          <w:p w14:paraId="699E670C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4 - M1</w:t>
            </w:r>
          </w:p>
        </w:tc>
        <w:tc>
          <w:tcPr>
            <w:tcW w:w="1493" w:type="dxa"/>
          </w:tcPr>
          <w:p w14:paraId="7CE43277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326, 1.84</w:t>
            </w:r>
          </w:p>
        </w:tc>
        <w:tc>
          <w:tcPr>
            <w:tcW w:w="1029" w:type="dxa"/>
          </w:tcPr>
          <w:p w14:paraId="5970E9C7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21" w:type="dxa"/>
          </w:tcPr>
          <w:p w14:paraId="5BC55C85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883" w:type="dxa"/>
          </w:tcPr>
          <w:p w14:paraId="3D7B435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444, 1.65</w:t>
            </w:r>
          </w:p>
          <w:p w14:paraId="3CD439F3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4C00016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482</w:t>
            </w:r>
          </w:p>
          <w:p w14:paraId="44D0198B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7E70C34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601</w:t>
            </w:r>
          </w:p>
          <w:p w14:paraId="46FFAC0B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208" w:rsidRPr="00A84960" w14:paraId="7037E2E2" w14:textId="77777777" w:rsidTr="00A84960">
        <w:trPr>
          <w:trHeight w:val="654"/>
        </w:trPr>
        <w:tc>
          <w:tcPr>
            <w:tcW w:w="1316" w:type="dxa"/>
          </w:tcPr>
          <w:p w14:paraId="6B94CBF2" w14:textId="77777777" w:rsidR="00AA4208" w:rsidRPr="00A84960" w:rsidRDefault="00AA4208" w:rsidP="00822F53">
            <w:pPr>
              <w:pStyle w:val="TableContents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M5 - M1</w:t>
            </w:r>
          </w:p>
        </w:tc>
        <w:tc>
          <w:tcPr>
            <w:tcW w:w="1493" w:type="dxa"/>
          </w:tcPr>
          <w:p w14:paraId="4660F46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1.16, 2.35</w:t>
            </w:r>
          </w:p>
        </w:tc>
        <w:tc>
          <w:tcPr>
            <w:tcW w:w="1029" w:type="dxa"/>
          </w:tcPr>
          <w:p w14:paraId="108E00FF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21" w:type="dxa"/>
          </w:tcPr>
          <w:p w14:paraId="32C8F2BB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83" w:type="dxa"/>
          </w:tcPr>
          <w:p w14:paraId="6214BD55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529, 1.45</w:t>
            </w:r>
          </w:p>
          <w:p w14:paraId="50B05812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82F7D7D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0538</w:t>
            </w:r>
          </w:p>
          <w:p w14:paraId="70EDDACE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6FF00C17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84960">
              <w:rPr>
                <w:rFonts w:ascii="Times New Roman" w:hAnsi="Times New Roman" w:cs="Times New Roman"/>
              </w:rPr>
              <w:t>0.555</w:t>
            </w:r>
          </w:p>
          <w:p w14:paraId="670CC6EA" w14:textId="77777777" w:rsidR="00AA4208" w:rsidRPr="00A84960" w:rsidRDefault="00AA4208" w:rsidP="00822F53">
            <w:pPr>
              <w:pStyle w:val="Corpodetexto"/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B07FD2D" w14:textId="77777777" w:rsidR="00AA4208" w:rsidRPr="00A84960" w:rsidRDefault="00AA4208" w:rsidP="00AA4208">
      <w:pPr>
        <w:spacing w:after="0" w:line="240" w:lineRule="auto"/>
        <w:ind w:right="-285"/>
        <w:jc w:val="both"/>
        <w:rPr>
          <w:rFonts w:ascii="Times New Roman" w:hAnsi="Times New Roman" w:cs="Times New Roman"/>
          <w:lang w:val="en-US"/>
        </w:rPr>
      </w:pPr>
    </w:p>
    <w:p w14:paraId="497AFB02" w14:textId="77777777" w:rsidR="00D270FE" w:rsidRDefault="00D270FE" w:rsidP="00D270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page" w:horzAnchor="margin" w:tblpY="9031"/>
        <w:tblW w:w="850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969"/>
        <w:gridCol w:w="2126"/>
        <w:gridCol w:w="583"/>
        <w:gridCol w:w="1401"/>
      </w:tblGrid>
      <w:tr w:rsidR="009A4032" w:rsidRPr="00A84960" w14:paraId="2A7CFCCF" w14:textId="77777777" w:rsidTr="009A4032">
        <w:trPr>
          <w:trHeight w:val="305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AB3A10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F6D3A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6E15C0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Wald chi-quadrat</w:t>
            </w:r>
          </w:p>
          <w:p w14:paraId="7F452BC1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C967C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5C0D4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35E2F" w14:textId="77777777" w:rsidR="009A4032" w:rsidRPr="00DD2378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mer's</w:t>
            </w:r>
            <w:r w:rsidRPr="00DD2378">
              <w:rPr>
                <w:rFonts w:ascii="Times New Roman" w:hAnsi="Times New Roman" w:cs="Times New Roman"/>
                <w:sz w:val="24"/>
                <w:szCs w:val="24"/>
              </w:rPr>
              <w:t xml:space="preserve"> V </w:t>
            </w:r>
          </w:p>
          <w:p w14:paraId="3890EA65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A4032" w:rsidRPr="00A84960" w14:paraId="6258F2AE" w14:textId="77777777" w:rsidTr="009A4032">
        <w:trPr>
          <w:trHeight w:val="488"/>
        </w:trPr>
        <w:tc>
          <w:tcPr>
            <w:tcW w:w="242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7FB5C0E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 xml:space="preserve"> Correct answer GoNoGo</w:t>
            </w:r>
          </w:p>
          <w:p w14:paraId="21074A2C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53F98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557A3E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Group * 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3F7611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A11FF9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547D55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9A4032" w:rsidRPr="00A84960" w14:paraId="718C4E2A" w14:textId="77777777" w:rsidTr="009A4032">
        <w:trPr>
          <w:trHeight w:val="488"/>
        </w:trPr>
        <w:tc>
          <w:tcPr>
            <w:tcW w:w="2426" w:type="dxa"/>
            <w:tcBorders>
              <w:top w:val="nil"/>
              <w:bottom w:val="nil"/>
              <w:right w:val="nil"/>
            </w:tcBorders>
            <w:noWrap/>
            <w:hideMark/>
          </w:tcPr>
          <w:p w14:paraId="0962DE06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GoNoGo</w:t>
            </w:r>
          </w:p>
          <w:p w14:paraId="30EC335E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707B76E9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8DB9B6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58B5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Group *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9C635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11,8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D0C6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F687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A4032" w:rsidRPr="00A84960" w14:paraId="098BB249" w14:textId="77777777" w:rsidTr="009A4032">
        <w:trPr>
          <w:trHeight w:val="488"/>
        </w:trPr>
        <w:tc>
          <w:tcPr>
            <w:tcW w:w="2426" w:type="dxa"/>
            <w:tcBorders>
              <w:top w:val="nil"/>
              <w:bottom w:val="nil"/>
              <w:right w:val="nil"/>
            </w:tcBorders>
            <w:noWrap/>
            <w:hideMark/>
          </w:tcPr>
          <w:p w14:paraId="2E9F9926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Correct answer</w:t>
            </w:r>
          </w:p>
          <w:p w14:paraId="3BC302F9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Visual search</w:t>
            </w:r>
          </w:p>
          <w:p w14:paraId="4355DED4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5232B9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0B686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Group *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3249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5,5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DAE3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9EB11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9A4032" w:rsidRPr="00A84960" w14:paraId="6DDE38C6" w14:textId="77777777" w:rsidTr="009A4032">
        <w:trPr>
          <w:trHeight w:val="488"/>
        </w:trPr>
        <w:tc>
          <w:tcPr>
            <w:tcW w:w="2426" w:type="dxa"/>
            <w:tcBorders>
              <w:top w:val="nil"/>
              <w:bottom w:val="nil"/>
              <w:right w:val="nil"/>
            </w:tcBorders>
            <w:noWrap/>
            <w:hideMark/>
          </w:tcPr>
          <w:p w14:paraId="4F435C75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Visual search</w:t>
            </w:r>
          </w:p>
          <w:p w14:paraId="663EC859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1198E1FD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270B7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F31A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Group *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DF07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4B3F6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A27C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9A4032" w:rsidRPr="00A84960" w14:paraId="79050C5B" w14:textId="77777777" w:rsidTr="009A4032">
        <w:trPr>
          <w:trHeight w:val="488"/>
        </w:trPr>
        <w:tc>
          <w:tcPr>
            <w:tcW w:w="242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134F9F2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Correct answer</w:t>
            </w:r>
          </w:p>
          <w:p w14:paraId="68656FAF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Mental rotatio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A8450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Group *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2BA0A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5,39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180EB0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855EB" w14:textId="77777777" w:rsidR="009A4032" w:rsidRPr="00A84960" w:rsidRDefault="009A4032" w:rsidP="009A4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496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</w:tbl>
    <w:p w14:paraId="4A5E56FD" w14:textId="77777777" w:rsidR="00126B9B" w:rsidRPr="00126B9B" w:rsidRDefault="00126B9B" w:rsidP="00126B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6B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7. </w:t>
      </w:r>
      <w:r w:rsidRPr="00126B9B">
        <w:rPr>
          <w:rFonts w:ascii="Times New Roman" w:hAnsi="Times New Roman" w:cs="Times New Roman"/>
          <w:sz w:val="24"/>
          <w:szCs w:val="24"/>
          <w:lang w:val="en-US"/>
        </w:rPr>
        <w:t xml:space="preserve">Calculation of the size of the effect of Cramer's equation V using the root of </w:t>
      </w:r>
      <w:proofErr w:type="spellStart"/>
      <w:r w:rsidRPr="00126B9B">
        <w:rPr>
          <w:rFonts w:ascii="Times New Roman" w:hAnsi="Times New Roman" w:cs="Times New Roman"/>
          <w:sz w:val="24"/>
          <w:szCs w:val="24"/>
          <w:lang w:val="en-US"/>
        </w:rPr>
        <w:t>wald</w:t>
      </w:r>
      <w:proofErr w:type="spellEnd"/>
      <w:r w:rsidRPr="00126B9B">
        <w:rPr>
          <w:rFonts w:ascii="Times New Roman" w:hAnsi="Times New Roman" w:cs="Times New Roman"/>
          <w:sz w:val="24"/>
          <w:szCs w:val="24"/>
          <w:lang w:val="en-US"/>
        </w:rPr>
        <w:t xml:space="preserve"> chi-quadrat divided by the sample number (n = 61) multiplied by the value of the degree of freedom (Df) found in the group and time interaction.</w:t>
      </w:r>
    </w:p>
    <w:p w14:paraId="0DFC6275" w14:textId="77777777" w:rsidR="00660685" w:rsidRDefault="00660685" w:rsidP="006606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59D71B" w14:textId="77777777" w:rsidR="00660685" w:rsidRDefault="00660685" w:rsidP="00DC3D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B51283" w14:textId="77777777" w:rsidR="00D270FE" w:rsidRPr="00A84960" w:rsidRDefault="00D270FE" w:rsidP="007C765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270FE" w:rsidRPr="00A84960" w:rsidSect="008129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71"/>
    <w:rsid w:val="0011242F"/>
    <w:rsid w:val="0011711B"/>
    <w:rsid w:val="00126B9B"/>
    <w:rsid w:val="00131384"/>
    <w:rsid w:val="0014060A"/>
    <w:rsid w:val="001D4797"/>
    <w:rsid w:val="002455E7"/>
    <w:rsid w:val="002737BE"/>
    <w:rsid w:val="00393212"/>
    <w:rsid w:val="00507843"/>
    <w:rsid w:val="005F6CFA"/>
    <w:rsid w:val="00607434"/>
    <w:rsid w:val="00611793"/>
    <w:rsid w:val="00660685"/>
    <w:rsid w:val="006D7985"/>
    <w:rsid w:val="006E67CC"/>
    <w:rsid w:val="006F4086"/>
    <w:rsid w:val="007C7653"/>
    <w:rsid w:val="00802CF8"/>
    <w:rsid w:val="008129F1"/>
    <w:rsid w:val="009951B4"/>
    <w:rsid w:val="009A4032"/>
    <w:rsid w:val="00A84960"/>
    <w:rsid w:val="00AA4208"/>
    <w:rsid w:val="00AE5DB2"/>
    <w:rsid w:val="00B22551"/>
    <w:rsid w:val="00C175B8"/>
    <w:rsid w:val="00C7074D"/>
    <w:rsid w:val="00CA4B9F"/>
    <w:rsid w:val="00CC5DFA"/>
    <w:rsid w:val="00CE1A71"/>
    <w:rsid w:val="00D270FE"/>
    <w:rsid w:val="00D35415"/>
    <w:rsid w:val="00D95C00"/>
    <w:rsid w:val="00DC3D70"/>
    <w:rsid w:val="00DD2378"/>
    <w:rsid w:val="00EC7057"/>
    <w:rsid w:val="00ED6D27"/>
    <w:rsid w:val="00F6098E"/>
    <w:rsid w:val="00FB2DEC"/>
    <w:rsid w:val="00FF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DBE01"/>
  <w15:chartTrackingRefBased/>
  <w15:docId w15:val="{E88C7830-DCBA-4A65-A68F-A02D6099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AA4208"/>
    <w:pPr>
      <w:suppressAutoHyphens/>
      <w:spacing w:after="140" w:line="276" w:lineRule="auto"/>
    </w:pPr>
    <w:rPr>
      <w:rFonts w:ascii="Arial" w:hAnsi="Arial" w:cs="Arial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rsid w:val="00AA4208"/>
    <w:rPr>
      <w:rFonts w:ascii="Arial" w:hAnsi="Arial" w:cs="Arial"/>
      <w:sz w:val="24"/>
      <w:szCs w:val="24"/>
    </w:rPr>
  </w:style>
  <w:style w:type="paragraph" w:customStyle="1" w:styleId="TableContents">
    <w:name w:val="Table Contents"/>
    <w:basedOn w:val="Normal"/>
    <w:qFormat/>
    <w:rsid w:val="00AA4208"/>
    <w:pPr>
      <w:widowControl w:val="0"/>
      <w:suppressLineNumbers/>
      <w:suppressAutoHyphens/>
    </w:pPr>
    <w:rPr>
      <w:rFonts w:ascii="Arial" w:hAnsi="Arial" w:cs="Arial"/>
      <w:sz w:val="24"/>
      <w:szCs w:val="24"/>
    </w:rPr>
  </w:style>
  <w:style w:type="table" w:styleId="Tabelacomgrade">
    <w:name w:val="Table Grid"/>
    <w:basedOn w:val="Tabelanormal"/>
    <w:uiPriority w:val="39"/>
    <w:rsid w:val="006D7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D35415"/>
    <w:pPr>
      <w:spacing w:after="0" w:line="240" w:lineRule="auto"/>
    </w:pPr>
    <w:rPr>
      <w:rFonts w:ascii="Arial" w:eastAsia="Calibri" w:hAnsi="Arial" w:cs="Arial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2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7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y</dc:creator>
  <cp:keywords/>
  <dc:description/>
  <cp:lastModifiedBy>David Oliveira</cp:lastModifiedBy>
  <cp:revision>2</cp:revision>
  <dcterms:created xsi:type="dcterms:W3CDTF">2023-05-01T13:16:00Z</dcterms:created>
  <dcterms:modified xsi:type="dcterms:W3CDTF">2023-05-01T13:16:00Z</dcterms:modified>
</cp:coreProperties>
</file>